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65F53" w14:textId="77777777" w:rsidR="005F066B" w:rsidRPr="003E3D3A" w:rsidRDefault="005F066B">
      <w:pPr>
        <w:rPr>
          <w:sz w:val="24"/>
          <w:szCs w:val="24"/>
          <w:lang w:eastAsia="ja-JP"/>
        </w:rPr>
      </w:pPr>
    </w:p>
    <w:p w14:paraId="6B2CEF8C" w14:textId="6967B61A" w:rsidR="005F066B" w:rsidRPr="003E3D3A" w:rsidRDefault="00CC54B3">
      <w:pPr>
        <w:rPr>
          <w:sz w:val="24"/>
          <w:szCs w:val="24"/>
          <w:lang w:eastAsia="ja-JP"/>
        </w:rPr>
      </w:pPr>
      <w:r w:rsidRPr="003E3D3A">
        <w:rPr>
          <w:noProof/>
          <w:sz w:val="24"/>
          <w:szCs w:val="24"/>
          <w:lang w:eastAsia="ja-JP"/>
        </w:rPr>
        <w:drawing>
          <wp:inline distT="0" distB="0" distL="0" distR="0" wp14:anchorId="660C8222" wp14:editId="410BA9B7">
            <wp:extent cx="5486400" cy="7315200"/>
            <wp:effectExtent l="0" t="0" r="0" b="0"/>
            <wp:docPr id="1115674608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9D1B9" w14:textId="4F868E41" w:rsidR="00F95CFA" w:rsidRPr="003E3D3A" w:rsidRDefault="00B36DEB" w:rsidP="003E3D3A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3E3D3A">
        <w:rPr>
          <w:rFonts w:ascii="Times New Roman" w:hAnsi="Times New Roman" w:cs="Times New Roman"/>
          <w:b/>
          <w:bCs/>
          <w:sz w:val="24"/>
          <w:szCs w:val="24"/>
          <w:lang w:eastAsia="ja-JP"/>
        </w:rPr>
        <w:lastRenderedPageBreak/>
        <w:t xml:space="preserve">Supplementary Figure </w:t>
      </w:r>
      <w:r w:rsidR="00D85AFB" w:rsidRPr="003E3D3A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10</w:t>
      </w:r>
      <w:r w:rsidRPr="003E3D3A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. 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Impact of METTL3 expression and M-K258R mutation on IFN-β mRNA expression and m6A modification. HeLa cells were transfected with a </w:t>
      </w:r>
      <w:r w:rsidR="00531912" w:rsidRPr="003E3D3A">
        <w:rPr>
          <w:rFonts w:ascii="Times New Roman" w:hAnsi="Times New Roman" w:cs="Times New Roman"/>
          <w:sz w:val="24"/>
          <w:szCs w:val="24"/>
          <w:lang w:eastAsia="ja-JP"/>
        </w:rPr>
        <w:t>FLAG-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METTL3 expression plasmid and, </w:t>
      </w:r>
      <w:r w:rsidR="002178AD"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at 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>24 h</w:t>
      </w:r>
      <w:r w:rsidR="008A3A4A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ours </w:t>
      </w:r>
      <w:r w:rsidR="002178AD" w:rsidRPr="003E3D3A">
        <w:rPr>
          <w:rFonts w:ascii="Times New Roman" w:hAnsi="Times New Roman" w:cs="Times New Roman"/>
          <w:sz w:val="24"/>
          <w:szCs w:val="24"/>
          <w:lang w:eastAsia="ja-JP"/>
        </w:rPr>
        <w:t>p</w:t>
      </w:r>
      <w:r w:rsidR="008A3A4A">
        <w:rPr>
          <w:rFonts w:ascii="Times New Roman" w:hAnsi="Times New Roman" w:cs="Times New Roman" w:hint="eastAsia"/>
          <w:sz w:val="24"/>
          <w:szCs w:val="24"/>
          <w:lang w:eastAsia="ja-JP"/>
        </w:rPr>
        <w:t>ost-</w:t>
      </w:r>
      <w:r w:rsidR="002178AD" w:rsidRPr="003E3D3A">
        <w:rPr>
          <w:rFonts w:ascii="Times New Roman" w:hAnsi="Times New Roman" w:cs="Times New Roman"/>
          <w:sz w:val="24"/>
          <w:szCs w:val="24"/>
          <w:lang w:eastAsia="ja-JP"/>
        </w:rPr>
        <w:t>t</w:t>
      </w:r>
      <w:r w:rsidR="008A3A4A">
        <w:rPr>
          <w:rFonts w:ascii="Times New Roman" w:hAnsi="Times New Roman" w:cs="Times New Roman" w:hint="eastAsia"/>
          <w:sz w:val="24"/>
          <w:szCs w:val="24"/>
          <w:lang w:eastAsia="ja-JP"/>
        </w:rPr>
        <w:t>ransfection (</w:t>
      </w:r>
      <w:proofErr w:type="spellStart"/>
      <w:r w:rsidR="00C61560">
        <w:rPr>
          <w:rFonts w:ascii="Times New Roman" w:hAnsi="Times New Roman" w:cs="Times New Roman" w:hint="eastAsia"/>
          <w:sz w:val="24"/>
          <w:szCs w:val="24"/>
          <w:lang w:eastAsia="ja-JP"/>
        </w:rPr>
        <w:t>hpt</w:t>
      </w:r>
      <w:proofErr w:type="spellEnd"/>
      <w:r w:rsidR="008A3A4A">
        <w:rPr>
          <w:rFonts w:ascii="Times New Roman" w:hAnsi="Times New Roman" w:cs="Times New Roman" w:hint="eastAsia"/>
          <w:sz w:val="24"/>
          <w:szCs w:val="24"/>
          <w:lang w:eastAsia="ja-JP"/>
        </w:rPr>
        <w:t>)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, infected with either </w:t>
      </w:r>
      <w:r w:rsidR="003819AE" w:rsidRPr="003E3D3A">
        <w:rPr>
          <w:rFonts w:ascii="Times New Roman" w:hAnsi="Times New Roman" w:cs="Times New Roman"/>
          <w:sz w:val="24"/>
          <w:szCs w:val="24"/>
          <w:lang w:eastAsia="ja-JP"/>
        </w:rPr>
        <w:t>wt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-BPIV3 or the M-K258R mutant at an MOI of 1. At 48 </w:t>
      </w:r>
      <w:r w:rsidR="00C61560">
        <w:rPr>
          <w:rFonts w:ascii="Times New Roman" w:hAnsi="Times New Roman" w:cs="Times New Roman" w:hint="eastAsia"/>
          <w:sz w:val="24"/>
          <w:szCs w:val="24"/>
          <w:lang w:eastAsia="ja-JP"/>
        </w:rPr>
        <w:t>hours post</w:t>
      </w:r>
      <w:r w:rsidR="009534FD">
        <w:rPr>
          <w:rFonts w:ascii="Times New Roman" w:hAnsi="Times New Roman" w:cs="Times New Roman"/>
          <w:sz w:val="24"/>
          <w:szCs w:val="24"/>
          <w:lang w:eastAsia="ja-JP"/>
        </w:rPr>
        <w:t>-</w:t>
      </w:r>
      <w:r w:rsidR="00C61560">
        <w:rPr>
          <w:rFonts w:ascii="Times New Roman" w:hAnsi="Times New Roman" w:cs="Times New Roman" w:hint="eastAsia"/>
          <w:sz w:val="24"/>
          <w:szCs w:val="24"/>
          <w:lang w:eastAsia="ja-JP"/>
        </w:rPr>
        <w:t>infection (</w:t>
      </w:r>
      <w:proofErr w:type="spellStart"/>
      <w:r w:rsidR="00C61560">
        <w:rPr>
          <w:rFonts w:ascii="Times New Roman" w:hAnsi="Times New Roman" w:cs="Times New Roman" w:hint="eastAsia"/>
          <w:sz w:val="24"/>
          <w:szCs w:val="24"/>
          <w:lang w:eastAsia="ja-JP"/>
        </w:rPr>
        <w:t>hpi</w:t>
      </w:r>
      <w:proofErr w:type="spellEnd"/>
      <w:r w:rsidR="00C61560">
        <w:rPr>
          <w:rFonts w:ascii="Times New Roman" w:hAnsi="Times New Roman" w:cs="Times New Roman" w:hint="eastAsia"/>
          <w:sz w:val="24"/>
          <w:szCs w:val="24"/>
          <w:lang w:eastAsia="ja-JP"/>
        </w:rPr>
        <w:t>)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>, cells were fixed and co-stained with anti-FLAG antibody for METTL3 and anti-M antibody (</w:t>
      </w:r>
      <w:r w:rsidR="0019343A" w:rsidRPr="003E3D3A">
        <w:rPr>
          <w:rFonts w:ascii="Times New Roman" w:hAnsi="Times New Roman" w:cs="Times New Roman"/>
          <w:sz w:val="24"/>
          <w:szCs w:val="24"/>
          <w:lang w:eastAsia="ja-JP"/>
        </w:rPr>
        <w:t>A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). For classification-based quantification, </w:t>
      </w:r>
      <w:r w:rsidR="00641457">
        <w:rPr>
          <w:rFonts w:ascii="Times New Roman" w:hAnsi="Times New Roman" w:cs="Times New Roman" w:hint="eastAsia"/>
          <w:sz w:val="24"/>
          <w:szCs w:val="24"/>
          <w:lang w:eastAsia="ja-JP"/>
        </w:rPr>
        <w:t>more than 40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 METTL3/M double-positive cells per condition were randomly selected and categorized into two subcellular localization patterns (“nucleus</w:t>
      </w:r>
      <w:r w:rsidR="007B7594"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 only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>” or “cytoplasm</w:t>
      </w:r>
      <w:r w:rsidR="007B7594" w:rsidRPr="003E3D3A">
        <w:rPr>
          <w:rFonts w:ascii="Times New Roman" w:hAnsi="Times New Roman" w:cs="Times New Roman"/>
          <w:sz w:val="24"/>
          <w:szCs w:val="24"/>
          <w:lang w:eastAsia="ja-JP"/>
        </w:rPr>
        <w:t>i</w:t>
      </w:r>
      <w:r w:rsidR="00432FCE" w:rsidRPr="003E3D3A">
        <w:rPr>
          <w:rFonts w:ascii="Times New Roman" w:hAnsi="Times New Roman" w:cs="Times New Roman"/>
          <w:sz w:val="24"/>
          <w:szCs w:val="24"/>
          <w:lang w:eastAsia="ja-JP"/>
        </w:rPr>
        <w:t>c</w:t>
      </w:r>
      <w:r w:rsidR="007B7594"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 or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 nucleus”). The number of cells in each category was counted, and the results are presented as the percentage of total cells analyzed (</w:t>
      </w:r>
      <w:r w:rsidR="002D4D24" w:rsidRPr="003E3D3A">
        <w:rPr>
          <w:rFonts w:ascii="Times New Roman" w:hAnsi="Times New Roman" w:cs="Times New Roman"/>
          <w:sz w:val="24"/>
          <w:szCs w:val="24"/>
          <w:lang w:eastAsia="ja-JP"/>
        </w:rPr>
        <w:t>B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). A549 cells were infected with </w:t>
      </w:r>
      <w:r w:rsidR="00C34492" w:rsidRPr="003E3D3A">
        <w:rPr>
          <w:rFonts w:ascii="Times New Roman" w:hAnsi="Times New Roman" w:cs="Times New Roman"/>
          <w:sz w:val="24"/>
          <w:szCs w:val="24"/>
          <w:lang w:eastAsia="ja-JP"/>
        </w:rPr>
        <w:t>wt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-BPIV3 or the M-K258R mutant at an MOI of 1, and total RNA was extracted from infected cells at 24–48 </w:t>
      </w:r>
      <w:proofErr w:type="spellStart"/>
      <w:r w:rsidRPr="003E3D3A">
        <w:rPr>
          <w:rFonts w:ascii="Times New Roman" w:hAnsi="Times New Roman" w:cs="Times New Roman"/>
          <w:sz w:val="24"/>
          <w:szCs w:val="24"/>
          <w:lang w:eastAsia="ja-JP"/>
        </w:rPr>
        <w:t>hpi</w:t>
      </w:r>
      <w:proofErr w:type="spellEnd"/>
      <w:r w:rsidRPr="003E3D3A">
        <w:rPr>
          <w:rFonts w:ascii="Times New Roman" w:hAnsi="Times New Roman" w:cs="Times New Roman"/>
          <w:sz w:val="24"/>
          <w:szCs w:val="24"/>
          <w:lang w:eastAsia="ja-JP"/>
        </w:rPr>
        <w:t>. After reverse transcription, IFN-β mRNA levels were quantified by qPCR (</w:t>
      </w:r>
      <w:r w:rsidR="002D4D24" w:rsidRPr="003E3D3A">
        <w:rPr>
          <w:rFonts w:ascii="Times New Roman" w:hAnsi="Times New Roman" w:cs="Times New Roman"/>
          <w:sz w:val="24"/>
          <w:szCs w:val="24"/>
          <w:lang w:eastAsia="ja-JP"/>
        </w:rPr>
        <w:t>C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>). Total RNA extracted from infected or mock-infected cells was subjected to m6A RNA immunoprecipitation using an m6A-specific antibody. IFN-β m6A modification efficiency was determined by qPCR using primer sets targeting m6A sites within IFN-β mRNA, with enriched RNA as the template</w:t>
      </w:r>
      <w:r w:rsidR="00EA4295"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 (</w:t>
      </w:r>
      <w:r w:rsidR="002D4D24" w:rsidRPr="003E3D3A">
        <w:rPr>
          <w:rFonts w:ascii="Times New Roman" w:hAnsi="Times New Roman" w:cs="Times New Roman"/>
          <w:sz w:val="24"/>
          <w:szCs w:val="24"/>
          <w:lang w:eastAsia="ja-JP"/>
        </w:rPr>
        <w:t>D</w:t>
      </w:r>
      <w:r w:rsidR="00EA4295" w:rsidRPr="003E3D3A">
        <w:rPr>
          <w:rFonts w:ascii="Times New Roman" w:hAnsi="Times New Roman" w:cs="Times New Roman"/>
          <w:sz w:val="24"/>
          <w:szCs w:val="24"/>
          <w:lang w:eastAsia="ja-JP"/>
        </w:rPr>
        <w:t>)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A549 cells were transfected with a METTL3 expression plasmid or an empty </w:t>
      </w:r>
      <w:proofErr w:type="gramStart"/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>vector, and</w:t>
      </w:r>
      <w:proofErr w:type="gramEnd"/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 were infected with BPIV3 at an MOI of 1</w:t>
      </w:r>
      <w:r w:rsidR="008124C1" w:rsidRPr="008124C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8124C1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at </w:t>
      </w:r>
      <w:r w:rsidR="008124C1" w:rsidRPr="0038623A">
        <w:rPr>
          <w:rFonts w:ascii="Times New Roman" w:hAnsi="Times New Roman" w:cs="Times New Roman"/>
          <w:sz w:val="24"/>
          <w:szCs w:val="24"/>
          <w:lang w:eastAsia="ja-JP"/>
        </w:rPr>
        <w:t xml:space="preserve">24 </w:t>
      </w:r>
      <w:proofErr w:type="spellStart"/>
      <w:r w:rsidR="008124C1" w:rsidRPr="0038623A">
        <w:rPr>
          <w:rFonts w:ascii="Times New Roman" w:hAnsi="Times New Roman" w:cs="Times New Roman"/>
          <w:sz w:val="24"/>
          <w:szCs w:val="24"/>
          <w:lang w:eastAsia="ja-JP"/>
        </w:rPr>
        <w:t>hpt</w:t>
      </w:r>
      <w:proofErr w:type="spellEnd"/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. At 48 </w:t>
      </w:r>
      <w:proofErr w:type="spellStart"/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>hpi</w:t>
      </w:r>
      <w:proofErr w:type="spellEnd"/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>, cells were harvested, total RNA was extracted, reverse-transcribed, and IFN-β mRNA levels were quantified by qPCR (</w:t>
      </w:r>
      <w:r w:rsidR="002D4D24" w:rsidRPr="003E3D3A">
        <w:rPr>
          <w:rFonts w:ascii="Times New Roman" w:hAnsi="Times New Roman" w:cs="Times New Roman"/>
          <w:sz w:val="24"/>
          <w:szCs w:val="24"/>
          <w:lang w:eastAsia="ja-JP"/>
        </w:rPr>
        <w:t>E</w:t>
      </w:r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). METTL3-knockdown (KD) or control shRNA HeLa cells were infected with BPIV3 at an MOI of 1. At 48 </w:t>
      </w:r>
      <w:proofErr w:type="spellStart"/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>hpi</w:t>
      </w:r>
      <w:proofErr w:type="spellEnd"/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, cells were processed as in panel </w:t>
      </w:r>
      <w:r w:rsidR="00BB3C1D">
        <w:rPr>
          <w:rFonts w:ascii="Times New Roman" w:hAnsi="Times New Roman" w:cs="Times New Roman" w:hint="eastAsia"/>
          <w:sz w:val="24"/>
          <w:szCs w:val="24"/>
          <w:lang w:eastAsia="ja-JP"/>
        </w:rPr>
        <w:t>E</w:t>
      </w:r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 to quantify IFN-β mRNA levels (</w:t>
      </w:r>
      <w:r w:rsidR="002D4D24" w:rsidRPr="003E3D3A">
        <w:rPr>
          <w:rFonts w:ascii="Times New Roman" w:hAnsi="Times New Roman" w:cs="Times New Roman"/>
          <w:sz w:val="24"/>
          <w:szCs w:val="24"/>
          <w:lang w:eastAsia="ja-JP"/>
        </w:rPr>
        <w:t>F</w:t>
      </w:r>
      <w:r w:rsidR="00E667D9" w:rsidRPr="003E3D3A">
        <w:rPr>
          <w:rFonts w:ascii="Times New Roman" w:hAnsi="Times New Roman" w:cs="Times New Roman"/>
          <w:sz w:val="24"/>
          <w:szCs w:val="24"/>
          <w:lang w:eastAsia="ja-JP"/>
        </w:rPr>
        <w:t>).</w:t>
      </w:r>
      <w:r w:rsidR="00BB3C1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933EFE" w:rsidRPr="00933EFE">
        <w:rPr>
          <w:rFonts w:ascii="Times New Roman" w:hAnsi="Times New Roman" w:cs="Times New Roman"/>
          <w:sz w:val="24"/>
          <w:szCs w:val="24"/>
          <w:lang w:eastAsia="ja-JP"/>
        </w:rPr>
        <w:t xml:space="preserve">All experiments were performed independently three </w:t>
      </w:r>
      <w:r w:rsidR="00933EFE" w:rsidRPr="00933EFE">
        <w:rPr>
          <w:rFonts w:ascii="Times New Roman" w:hAnsi="Times New Roman" w:cs="Times New Roman"/>
          <w:sz w:val="24"/>
          <w:szCs w:val="24"/>
          <w:lang w:eastAsia="ja-JP"/>
        </w:rPr>
        <w:lastRenderedPageBreak/>
        <w:t>times.</w:t>
      </w:r>
      <w:r w:rsidR="00933EFE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Asterisks represent statistically significant differences (* </w:t>
      </w:r>
      <w:r w:rsidRPr="003E3D3A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p</w:t>
      </w:r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 &lt; 0.05</w:t>
      </w:r>
      <w:proofErr w:type="gramStart"/>
      <w:r w:rsidRPr="003E3D3A">
        <w:rPr>
          <w:rFonts w:ascii="Times New Roman" w:hAnsi="Times New Roman" w:cs="Times New Roman"/>
          <w:sz w:val="24"/>
          <w:szCs w:val="24"/>
          <w:lang w:eastAsia="ja-JP"/>
        </w:rPr>
        <w:t>);</w:t>
      </w:r>
      <w:proofErr w:type="gramEnd"/>
      <w:r w:rsidRPr="003E3D3A">
        <w:rPr>
          <w:rFonts w:ascii="Times New Roman" w:hAnsi="Times New Roman" w:cs="Times New Roman"/>
          <w:sz w:val="24"/>
          <w:szCs w:val="24"/>
          <w:lang w:eastAsia="ja-JP"/>
        </w:rPr>
        <w:t xml:space="preserve"> ns, not significant.</w:t>
      </w:r>
    </w:p>
    <w:sectPr w:rsidR="00F95CFA" w:rsidRPr="003E3D3A" w:rsidSect="00BB7F3C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093B0" w14:textId="77777777" w:rsidR="00F3119C" w:rsidRDefault="00F3119C">
      <w:pPr>
        <w:spacing w:after="0"/>
      </w:pPr>
      <w:r>
        <w:separator/>
      </w:r>
    </w:p>
  </w:endnote>
  <w:endnote w:type="continuationSeparator" w:id="0">
    <w:p w14:paraId="1E18034E" w14:textId="77777777" w:rsidR="00F3119C" w:rsidRDefault="00F311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D9654" w14:textId="77777777" w:rsidR="00195FBB" w:rsidRDefault="00195FB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5E7CCBA9" w14:textId="77777777" w:rsidR="00195FBB" w:rsidRDefault="00195FB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F318D" w14:textId="77777777" w:rsidR="00F3119C" w:rsidRDefault="00F3119C">
      <w:pPr>
        <w:spacing w:after="0"/>
      </w:pPr>
      <w:r>
        <w:separator/>
      </w:r>
    </w:p>
  </w:footnote>
  <w:footnote w:type="continuationSeparator" w:id="0">
    <w:p w14:paraId="4E8DE9D4" w14:textId="77777777" w:rsidR="00F3119C" w:rsidRDefault="00F3119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BBBBBE" w14:textId="77777777" w:rsidR="00195FBB" w:rsidRDefault="00195FBB">
    <w:pPr>
      <w:jc w:val="right"/>
      <w:rPr>
        <w:sz w:val="20"/>
        <w:szCs w:val="20"/>
      </w:rPr>
    </w:pPr>
  </w:p>
  <w:p w14:paraId="2C1E3593" w14:textId="77777777" w:rsidR="00195FBB" w:rsidRDefault="00195FB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ytzQ1NzM3Nje3MDBT0lEKTi0uzszPAykwrwUA+jEiFCwAAAA="/>
  </w:docVars>
  <w:rsids>
    <w:rsidRoot w:val="00BB7F3C"/>
    <w:rsid w:val="00001E2A"/>
    <w:rsid w:val="00011D22"/>
    <w:rsid w:val="000147E1"/>
    <w:rsid w:val="000448B3"/>
    <w:rsid w:val="000568BD"/>
    <w:rsid w:val="00057B22"/>
    <w:rsid w:val="000610AA"/>
    <w:rsid w:val="00077344"/>
    <w:rsid w:val="0008320B"/>
    <w:rsid w:val="000D15EE"/>
    <w:rsid w:val="000E3FD8"/>
    <w:rsid w:val="000F3CD7"/>
    <w:rsid w:val="000F412F"/>
    <w:rsid w:val="001069CD"/>
    <w:rsid w:val="00106D0D"/>
    <w:rsid w:val="0011756D"/>
    <w:rsid w:val="00144C32"/>
    <w:rsid w:val="001603E3"/>
    <w:rsid w:val="00180BBD"/>
    <w:rsid w:val="001873CC"/>
    <w:rsid w:val="0019343A"/>
    <w:rsid w:val="00195FBB"/>
    <w:rsid w:val="001A531B"/>
    <w:rsid w:val="001A5481"/>
    <w:rsid w:val="001B769B"/>
    <w:rsid w:val="001C08E4"/>
    <w:rsid w:val="001C21F5"/>
    <w:rsid w:val="001C57B5"/>
    <w:rsid w:val="001C75DC"/>
    <w:rsid w:val="00207649"/>
    <w:rsid w:val="002178AD"/>
    <w:rsid w:val="0022110C"/>
    <w:rsid w:val="002334EC"/>
    <w:rsid w:val="00234F21"/>
    <w:rsid w:val="0024208F"/>
    <w:rsid w:val="00261BB8"/>
    <w:rsid w:val="00281F91"/>
    <w:rsid w:val="002B3991"/>
    <w:rsid w:val="002B5F68"/>
    <w:rsid w:val="002D4D24"/>
    <w:rsid w:val="00324C58"/>
    <w:rsid w:val="003423BE"/>
    <w:rsid w:val="003759B7"/>
    <w:rsid w:val="003819AE"/>
    <w:rsid w:val="00381A44"/>
    <w:rsid w:val="00386DC5"/>
    <w:rsid w:val="003A2CB0"/>
    <w:rsid w:val="003C074D"/>
    <w:rsid w:val="003C4A0E"/>
    <w:rsid w:val="003C6F87"/>
    <w:rsid w:val="003C7217"/>
    <w:rsid w:val="003D16AF"/>
    <w:rsid w:val="003E3D3A"/>
    <w:rsid w:val="003E4539"/>
    <w:rsid w:val="003E468D"/>
    <w:rsid w:val="003F1105"/>
    <w:rsid w:val="00427D0A"/>
    <w:rsid w:val="00432FCE"/>
    <w:rsid w:val="00442C08"/>
    <w:rsid w:val="004558C5"/>
    <w:rsid w:val="004770BD"/>
    <w:rsid w:val="004A3D32"/>
    <w:rsid w:val="004A6279"/>
    <w:rsid w:val="004B59ED"/>
    <w:rsid w:val="004E63D4"/>
    <w:rsid w:val="004F05CF"/>
    <w:rsid w:val="004F6539"/>
    <w:rsid w:val="00513B33"/>
    <w:rsid w:val="00531912"/>
    <w:rsid w:val="0053364D"/>
    <w:rsid w:val="005670EC"/>
    <w:rsid w:val="00567904"/>
    <w:rsid w:val="00586D0B"/>
    <w:rsid w:val="00587D73"/>
    <w:rsid w:val="005E50FC"/>
    <w:rsid w:val="005E57F7"/>
    <w:rsid w:val="005F066B"/>
    <w:rsid w:val="0060571D"/>
    <w:rsid w:val="00641457"/>
    <w:rsid w:val="0064717D"/>
    <w:rsid w:val="006639E8"/>
    <w:rsid w:val="00674767"/>
    <w:rsid w:val="006B4A1D"/>
    <w:rsid w:val="006B785B"/>
    <w:rsid w:val="006E16A7"/>
    <w:rsid w:val="006E28FE"/>
    <w:rsid w:val="006E462F"/>
    <w:rsid w:val="006F0342"/>
    <w:rsid w:val="0076464A"/>
    <w:rsid w:val="00777583"/>
    <w:rsid w:val="007B2C0E"/>
    <w:rsid w:val="007B42EA"/>
    <w:rsid w:val="007B7594"/>
    <w:rsid w:val="007C3F87"/>
    <w:rsid w:val="007C612D"/>
    <w:rsid w:val="007F69BA"/>
    <w:rsid w:val="00803AB7"/>
    <w:rsid w:val="00806216"/>
    <w:rsid w:val="008124C1"/>
    <w:rsid w:val="00821FF1"/>
    <w:rsid w:val="0084104A"/>
    <w:rsid w:val="00841A94"/>
    <w:rsid w:val="008466EE"/>
    <w:rsid w:val="0085144B"/>
    <w:rsid w:val="00875989"/>
    <w:rsid w:val="00894C21"/>
    <w:rsid w:val="008A3A4A"/>
    <w:rsid w:val="008B58F3"/>
    <w:rsid w:val="008C198B"/>
    <w:rsid w:val="008C5B52"/>
    <w:rsid w:val="008E141D"/>
    <w:rsid w:val="0090638C"/>
    <w:rsid w:val="009147A1"/>
    <w:rsid w:val="00924762"/>
    <w:rsid w:val="00933EFE"/>
    <w:rsid w:val="009400C1"/>
    <w:rsid w:val="0094248F"/>
    <w:rsid w:val="00946E5E"/>
    <w:rsid w:val="0094748A"/>
    <w:rsid w:val="009534FD"/>
    <w:rsid w:val="00961CF5"/>
    <w:rsid w:val="0099608E"/>
    <w:rsid w:val="009A16A7"/>
    <w:rsid w:val="009B48B6"/>
    <w:rsid w:val="009C6C14"/>
    <w:rsid w:val="009E031F"/>
    <w:rsid w:val="009E307D"/>
    <w:rsid w:val="00A00D30"/>
    <w:rsid w:val="00A15A79"/>
    <w:rsid w:val="00A16505"/>
    <w:rsid w:val="00A213B2"/>
    <w:rsid w:val="00A52FBB"/>
    <w:rsid w:val="00A56C1D"/>
    <w:rsid w:val="00A64F94"/>
    <w:rsid w:val="00A708AE"/>
    <w:rsid w:val="00A82179"/>
    <w:rsid w:val="00AB4A7B"/>
    <w:rsid w:val="00AC1E23"/>
    <w:rsid w:val="00AC40F9"/>
    <w:rsid w:val="00AF0432"/>
    <w:rsid w:val="00B2188F"/>
    <w:rsid w:val="00B22D46"/>
    <w:rsid w:val="00B36DEB"/>
    <w:rsid w:val="00B44963"/>
    <w:rsid w:val="00B54EE2"/>
    <w:rsid w:val="00B65CA1"/>
    <w:rsid w:val="00B770C3"/>
    <w:rsid w:val="00BA7C3E"/>
    <w:rsid w:val="00BB3C1D"/>
    <w:rsid w:val="00BB7F3C"/>
    <w:rsid w:val="00BC3155"/>
    <w:rsid w:val="00BD1AAD"/>
    <w:rsid w:val="00C07E25"/>
    <w:rsid w:val="00C165FA"/>
    <w:rsid w:val="00C34492"/>
    <w:rsid w:val="00C60F1C"/>
    <w:rsid w:val="00C61560"/>
    <w:rsid w:val="00C722AC"/>
    <w:rsid w:val="00C816B5"/>
    <w:rsid w:val="00C964A8"/>
    <w:rsid w:val="00CA2A4D"/>
    <w:rsid w:val="00CB18FA"/>
    <w:rsid w:val="00CC2DC3"/>
    <w:rsid w:val="00CC54B3"/>
    <w:rsid w:val="00CD7136"/>
    <w:rsid w:val="00CF4574"/>
    <w:rsid w:val="00D161A2"/>
    <w:rsid w:val="00D23CB2"/>
    <w:rsid w:val="00D35CB6"/>
    <w:rsid w:val="00D85AFB"/>
    <w:rsid w:val="00D871AB"/>
    <w:rsid w:val="00DD6509"/>
    <w:rsid w:val="00DF19C1"/>
    <w:rsid w:val="00E21BB3"/>
    <w:rsid w:val="00E23EFB"/>
    <w:rsid w:val="00E27353"/>
    <w:rsid w:val="00E52C09"/>
    <w:rsid w:val="00E667D9"/>
    <w:rsid w:val="00E9036F"/>
    <w:rsid w:val="00E92DE3"/>
    <w:rsid w:val="00E93B05"/>
    <w:rsid w:val="00EA4295"/>
    <w:rsid w:val="00EA4CDD"/>
    <w:rsid w:val="00ED299C"/>
    <w:rsid w:val="00ED62F2"/>
    <w:rsid w:val="00EE5C4E"/>
    <w:rsid w:val="00F25CE1"/>
    <w:rsid w:val="00F3119C"/>
    <w:rsid w:val="00F314B4"/>
    <w:rsid w:val="00F33E4E"/>
    <w:rsid w:val="00F4549E"/>
    <w:rsid w:val="00F47628"/>
    <w:rsid w:val="00F721A8"/>
    <w:rsid w:val="00F80980"/>
    <w:rsid w:val="00F841B6"/>
    <w:rsid w:val="00F87A63"/>
    <w:rsid w:val="00F95CFA"/>
    <w:rsid w:val="00FA1CC1"/>
    <w:rsid w:val="00FA2536"/>
    <w:rsid w:val="00FB6998"/>
    <w:rsid w:val="00FD3992"/>
    <w:rsid w:val="00FD44E0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744014"/>
  <w15:chartTrackingRefBased/>
  <w15:docId w15:val="{4CA920E5-81F3-4B83-8E7C-9DD19D3AC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F3C"/>
    <w:pPr>
      <w:spacing w:after="200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F3C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F3C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F3C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F3C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F3C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F3C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F3C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F3C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F3C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F3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F3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F3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F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F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F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F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F3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F3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B7F3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7F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F3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7F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F3C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7F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F3C"/>
    <w:pPr>
      <w:widowControl w:val="0"/>
      <w:spacing w:after="0"/>
      <w:ind w:left="720"/>
      <w:contextualSpacing/>
    </w:pPr>
    <w:rPr>
      <w:kern w:val="2"/>
      <w:sz w:val="21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7F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F3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F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F3C"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rsid w:val="00BB7F3C"/>
    <w:rPr>
      <w:rFonts w:ascii="Arial" w:eastAsia="Arial" w:hAnsi="Arial" w:cs="Arial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B7F3C"/>
  </w:style>
  <w:style w:type="paragraph" w:styleId="Revision">
    <w:name w:val="Revision"/>
    <w:hidden/>
    <w:uiPriority w:val="99"/>
    <w:semiHidden/>
    <w:rsid w:val="00CA2A4D"/>
    <w:rPr>
      <w:kern w:val="0"/>
      <w:sz w:val="22"/>
      <w:szCs w:val="22"/>
      <w:lang w:eastAsia="en-US"/>
      <w14:ligatures w14:val="none"/>
    </w:rPr>
  </w:style>
  <w:style w:type="character" w:customStyle="1" w:styleId="a">
    <w:name w:val="なし"/>
    <w:rsid w:val="00195FBB"/>
  </w:style>
  <w:style w:type="paragraph" w:styleId="Header">
    <w:name w:val="header"/>
    <w:basedOn w:val="Normal"/>
    <w:link w:val="HeaderChar"/>
    <w:uiPriority w:val="99"/>
    <w:unhideWhenUsed/>
    <w:rsid w:val="0087598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5989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598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5989"/>
    <w:rPr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倉喬</dc:creator>
  <cp:keywords/>
  <dc:description/>
  <cp:lastModifiedBy>Zsofia Kovacs (Nokia)</cp:lastModifiedBy>
  <cp:revision>2</cp:revision>
  <dcterms:created xsi:type="dcterms:W3CDTF">2025-11-24T20:10:00Z</dcterms:created>
  <dcterms:modified xsi:type="dcterms:W3CDTF">2025-11-24T20:10:00Z</dcterms:modified>
</cp:coreProperties>
</file>